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3" w:type="dxa"/>
        <w:tblInd w:w="-567" w:type="dxa"/>
        <w:tblLayout w:type="fixed"/>
        <w:tblLook w:val="0000" w:firstRow="0" w:lastRow="0" w:firstColumn="0" w:lastColumn="0" w:noHBand="0" w:noVBand="0"/>
      </w:tblPr>
      <w:tblGrid>
        <w:gridCol w:w="1535"/>
        <w:gridCol w:w="875"/>
        <w:gridCol w:w="1276"/>
        <w:gridCol w:w="567"/>
        <w:gridCol w:w="709"/>
        <w:gridCol w:w="1134"/>
        <w:gridCol w:w="992"/>
        <w:gridCol w:w="1276"/>
        <w:gridCol w:w="1159"/>
      </w:tblGrid>
      <w:tr w:rsidR="00A06410" w14:paraId="59BEF386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F9C3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N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9577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D817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A660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774F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E1A7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6FDF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C4A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4A9B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F</w:t>
            </w:r>
          </w:p>
        </w:tc>
      </w:tr>
      <w:tr w:rsidR="00A06410" w14:paraId="526D9119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4602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s117453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648A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C33E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37E+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1BCF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9876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AC8C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-0.0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7438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377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.34E-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0077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0.89019</w:t>
            </w:r>
          </w:p>
        </w:tc>
      </w:tr>
      <w:tr w:rsidR="00A06410" w14:paraId="59431CC3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4AF1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s170421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D7BE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65D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F6CB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B618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8338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1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E6A5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FF9D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.71E-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024D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3.09603</w:t>
            </w:r>
          </w:p>
        </w:tc>
      </w:tr>
      <w:tr w:rsidR="00A06410" w14:paraId="267E2DE1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480B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s176173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BAB8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EDE7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21E+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6E37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0FC4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BF9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-0.0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31EB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B60D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.65E-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D49C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4.87213</w:t>
            </w:r>
          </w:p>
        </w:tc>
      </w:tr>
      <w:tr w:rsidR="00A06410" w14:paraId="40021834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D5F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s41352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8500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3F26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6647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48BA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030E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F0C0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-0.0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C63A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55B2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.84E-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511A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3.47449</w:t>
            </w:r>
          </w:p>
        </w:tc>
      </w:tr>
      <w:tr w:rsidR="00A06410" w14:paraId="1E279222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60DA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s557304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5C7E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2AAF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61E+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5E67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85AA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81FC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1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4F02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A484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83E-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3CEA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5.41215</w:t>
            </w:r>
          </w:p>
        </w:tc>
      </w:tr>
      <w:tr w:rsidR="00A06410" w14:paraId="5B31550F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F3DF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s560946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A3D3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D290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38064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89FF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D182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21D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4F76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1C3C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21E-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16BE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2.20563</w:t>
            </w:r>
          </w:p>
        </w:tc>
      </w:tr>
      <w:tr w:rsidR="00A06410" w14:paraId="3DCD8B99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F8CB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s6000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3D25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6D2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36E+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AAFE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97BB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C961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9688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C8D4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.68E-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5CA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5.13032</w:t>
            </w:r>
          </w:p>
        </w:tc>
      </w:tr>
      <w:tr w:rsidR="00A06410" w14:paraId="31DD3BE2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3C02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s6602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E0E2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14DE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1E+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6F86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50A7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02F1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9D2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FDEA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.25E-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F9E9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9.67701</w:t>
            </w:r>
          </w:p>
        </w:tc>
      </w:tr>
      <w:tr w:rsidR="00A06410" w14:paraId="79FBB30A" w14:textId="77777777" w:rsidTr="00923780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1795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s92951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77BB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4183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61E+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0CBE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99CF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6A4C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2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C61E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44F0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.96E-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9570" w14:textId="77777777" w:rsidR="00A06410" w:rsidRDefault="00A06410" w:rsidP="00A06410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8.71196</w:t>
            </w:r>
          </w:p>
        </w:tc>
      </w:tr>
    </w:tbl>
    <w:p w14:paraId="0DD7A0F4" w14:textId="77777777" w:rsidR="00591117" w:rsidRDefault="00591117"/>
    <w:sectPr w:rsidR="00591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10"/>
    <w:rsid w:val="00591117"/>
    <w:rsid w:val="00923780"/>
    <w:rsid w:val="00A0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67C2A"/>
  <w15:chartTrackingRefBased/>
  <w15:docId w15:val="{B55BCB4E-2721-4B7A-945F-0407E53F3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ong</dc:creator>
  <cp:keywords/>
  <dc:description/>
  <cp:lastModifiedBy>Yang Xiong</cp:lastModifiedBy>
  <cp:revision>2</cp:revision>
  <dcterms:created xsi:type="dcterms:W3CDTF">2022-08-28T11:22:00Z</dcterms:created>
  <dcterms:modified xsi:type="dcterms:W3CDTF">2022-08-28T11:23:00Z</dcterms:modified>
</cp:coreProperties>
</file>